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052"/>
        <w:tblW w:w="8098" w:type="dxa"/>
        <w:tblCellMar>
          <w:left w:w="70" w:type="dxa"/>
          <w:right w:w="70" w:type="dxa"/>
        </w:tblCellMar>
        <w:tblLook w:val="04A0"/>
      </w:tblPr>
      <w:tblGrid>
        <w:gridCol w:w="885"/>
        <w:gridCol w:w="1165"/>
        <w:gridCol w:w="1165"/>
        <w:gridCol w:w="1314"/>
        <w:gridCol w:w="1109"/>
        <w:gridCol w:w="1202"/>
        <w:gridCol w:w="1258"/>
      </w:tblGrid>
      <w:tr w:rsidR="00DB7A38" w:rsidRPr="00551304" w:rsidTr="00DB7A38">
        <w:trPr>
          <w:trHeight w:val="806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Gametocyte</w:t>
            </w:r>
            <w:proofErr w:type="spellEnd"/>
          </w:p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carrie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Gametocyte</w:t>
            </w:r>
            <w:proofErr w:type="spellEnd"/>
          </w:p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density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Infection</w:t>
            </w:r>
          </w:p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rate ± 95% C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infection</w:t>
            </w:r>
          </w:p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intensity</w:t>
            </w:r>
            <w:proofErr w:type="spellEnd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± se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 ± 0,1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,72 ± 2,48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1 ± 0,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,4 ± 4,44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 ± 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 ± 0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 ± 0,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41 ± 0,93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3 ± 0,1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4 ± 0,4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7 ± 0,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33 ± 0,33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5 ± 0,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 ± 0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19 ± 0,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,17 ± 0,16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3 ± 0,1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67 ± 1,49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3 ± 0,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61 ± 0,77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2 ± 0,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76 ± 0,5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2 ± 0,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56 ± 0,32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28 ± 0,1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93 ± 1,31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2 ± 0,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,18 ± 0,69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4 ± 0,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 ± 0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4 ± 0,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59 ± 1,31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5 ± 0,23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67 ± 2,1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6 ± 0,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,6 ± 2,44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09 ± 0,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 ± 0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6 ± 0,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,17 ± 0,76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2 ± 0,1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86 ± 2,14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89 ± 0,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88 ± 1,44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5 ± 0,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8 ± 1,59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63 ± 0,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,5 ± 2,18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cose 5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9 ± 0,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,52 ± 2,15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pilin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38 ± 0,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,25 ± 2,25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4 ± 0,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 ± 0,81</w:t>
            </w:r>
          </w:p>
        </w:tc>
      </w:tr>
      <w:tr w:rsidR="00DB7A38" w:rsidRPr="00551304" w:rsidTr="00DB7A38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T. </w:t>
            </w:r>
            <w:proofErr w:type="spellStart"/>
            <w:r w:rsidRPr="0055130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riifol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,55 ± 0,1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38" w:rsidRPr="00551304" w:rsidRDefault="00DB7A38" w:rsidP="00486CE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,93 ± 0,88</w:t>
            </w:r>
          </w:p>
        </w:tc>
      </w:tr>
    </w:tbl>
    <w:p w:rsidR="000D1FAD" w:rsidRPr="002600CD" w:rsidRDefault="002600CD">
      <w:pPr>
        <w:rPr>
          <w:b/>
          <w:lang w:val="en-US"/>
        </w:rPr>
      </w:pPr>
      <w:r w:rsidRPr="002600CD">
        <w:rPr>
          <w:b/>
          <w:lang w:val="en-US"/>
        </w:rPr>
        <w:t>Table S</w:t>
      </w:r>
      <w:r w:rsidR="00053E2B">
        <w:rPr>
          <w:b/>
          <w:lang w:val="en-US"/>
        </w:rPr>
        <w:t>1</w:t>
      </w:r>
      <w:r w:rsidRPr="002600CD">
        <w:rPr>
          <w:b/>
          <w:lang w:val="en-US"/>
        </w:rPr>
        <w:t xml:space="preserve">: Details of </w:t>
      </w:r>
      <w:r w:rsidR="007B127B">
        <w:rPr>
          <w:b/>
          <w:lang w:val="en-US"/>
        </w:rPr>
        <w:t xml:space="preserve">sample size, </w:t>
      </w:r>
      <w:r w:rsidRPr="002600CD">
        <w:rPr>
          <w:b/>
          <w:lang w:val="en-US"/>
        </w:rPr>
        <w:t>Infection rate and intensity in experiment 1</w:t>
      </w: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p w:rsidR="00DB7A38" w:rsidRPr="002600CD" w:rsidRDefault="00DB7A38">
      <w:pPr>
        <w:rPr>
          <w:lang w:val="en-US"/>
        </w:rPr>
      </w:pPr>
    </w:p>
    <w:sectPr w:rsidR="00DB7A38" w:rsidRPr="002600CD" w:rsidSect="000D1F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savePreviewPicture/>
  <w:compat/>
  <w:rsids>
    <w:rsidRoot w:val="00551304"/>
    <w:rsid w:val="00053E2B"/>
    <w:rsid w:val="000D1FAD"/>
    <w:rsid w:val="002600CD"/>
    <w:rsid w:val="00486CEF"/>
    <w:rsid w:val="00551304"/>
    <w:rsid w:val="007B127B"/>
    <w:rsid w:val="007B651B"/>
    <w:rsid w:val="008F0EC0"/>
    <w:rsid w:val="00B47C95"/>
    <w:rsid w:val="00DB7A38"/>
    <w:rsid w:val="00DC65B8"/>
    <w:rsid w:val="00DD644D"/>
    <w:rsid w:val="00DE15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F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fevr</dc:creator>
  <cp:lastModifiedBy>tlefevr</cp:lastModifiedBy>
  <cp:revision>5</cp:revision>
  <dcterms:created xsi:type="dcterms:W3CDTF">2016-05-18T15:54:00Z</dcterms:created>
  <dcterms:modified xsi:type="dcterms:W3CDTF">2016-05-18T17:06:00Z</dcterms:modified>
</cp:coreProperties>
</file>